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906" w:type="dxa"/>
        <w:tblInd w:w="230" w:type="dxa"/>
        <w:tblLook w:val="04A0" w:firstRow="1" w:lastRow="0" w:firstColumn="1" w:lastColumn="0" w:noHBand="0" w:noVBand="1"/>
      </w:tblPr>
      <w:tblGrid>
        <w:gridCol w:w="2367"/>
        <w:gridCol w:w="1241"/>
        <w:gridCol w:w="1139"/>
        <w:gridCol w:w="1139"/>
        <w:gridCol w:w="1139"/>
        <w:gridCol w:w="1139"/>
        <w:gridCol w:w="1047"/>
        <w:gridCol w:w="1139"/>
        <w:gridCol w:w="1139"/>
        <w:gridCol w:w="1139"/>
        <w:gridCol w:w="1139"/>
        <w:gridCol w:w="1139"/>
      </w:tblGrid>
      <w:tr w:rsidR="00DF1DDB" w:rsidRPr="007C137A" w:rsidTr="00203748">
        <w:tc>
          <w:tcPr>
            <w:tcW w:w="14906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DDB" w:rsidRPr="00203748" w:rsidRDefault="009370F8" w:rsidP="007A0E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</w:t>
            </w:r>
            <w:r w:rsidR="00DF1DDB" w:rsidRPr="002037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1. </w:t>
            </w:r>
            <w:r w:rsidRPr="002037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gnoses of the study subjects by regions (2014-2019)</w:t>
            </w:r>
          </w:p>
          <w:p w:rsidR="009370F8" w:rsidRPr="00203748" w:rsidRDefault="009370F8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7F403A" w:rsidRPr="00203748" w:rsidTr="00203748">
        <w:tc>
          <w:tcPr>
            <w:tcW w:w="2367" w:type="dxa"/>
            <w:vMerge w:val="restart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41" w:type="dxa"/>
            <w:vMerge w:val="restart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0159" w:type="dxa"/>
            <w:gridSpan w:val="9"/>
            <w:shd w:val="clear" w:color="auto" w:fill="auto"/>
            <w:vAlign w:val="bottom"/>
          </w:tcPr>
          <w:p w:rsidR="007F403A" w:rsidRPr="00203748" w:rsidRDefault="007F403A" w:rsidP="007F403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</w:t>
            </w:r>
            <w:r w:rsidR="00A031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</w:t>
            </w: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gnosis (ICD-10)</w:t>
            </w:r>
            <w:r w:rsidR="00204F4A"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, </w:t>
            </w:r>
            <w:r w:rsidR="00204F4A" w:rsidRPr="0020374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39" w:type="dxa"/>
            <w:vMerge w:val="restart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7F403A" w:rsidRPr="00203748" w:rsidTr="00203748">
        <w:tc>
          <w:tcPr>
            <w:tcW w:w="2367" w:type="dxa"/>
            <w:vMerge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vMerge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80.0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80.1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80.2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80.3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80.4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80.5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80.6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80.8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80.9</w:t>
            </w:r>
          </w:p>
        </w:tc>
        <w:tc>
          <w:tcPr>
            <w:tcW w:w="1139" w:type="dxa"/>
            <w:vMerge/>
            <w:shd w:val="clear" w:color="auto" w:fill="auto"/>
            <w:vAlign w:val="bottom"/>
          </w:tcPr>
          <w:p w:rsidR="007F403A" w:rsidRPr="00203748" w:rsidRDefault="007F403A" w:rsidP="007A0E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E2772" w:rsidRPr="00203748" w:rsidTr="00203748">
        <w:tc>
          <w:tcPr>
            <w:tcW w:w="2367" w:type="dxa"/>
            <w:shd w:val="clear" w:color="auto" w:fill="auto"/>
            <w:vAlign w:val="bottom"/>
          </w:tcPr>
          <w:p w:rsidR="00EE2772" w:rsidRPr="00203748" w:rsidRDefault="00EE2772" w:rsidP="00E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400" w:type="dxa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E2772" w:rsidRPr="00203748" w:rsidRDefault="00EE2772" w:rsidP="00E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EE2772" w:rsidRPr="00203748" w:rsidRDefault="00EE2772" w:rsidP="009370F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mola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1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1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7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5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obe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0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1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aty city</w:t>
            </w:r>
          </w:p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B7A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2 (14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 (9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 (21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4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11.0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0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23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3.6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aty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1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0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3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3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na city (capital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B7A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 (17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 (11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 (23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22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 (24.7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44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6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20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0.0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yrau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0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0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3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-Kazakhstan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B7A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 (13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 (15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 (8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7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9.0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2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73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6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32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8.2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ganda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 (5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1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 (9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6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15.2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8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5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stanay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 (2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1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3.3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4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7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zylorda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0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0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3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gystau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 (2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1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.7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9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8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5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-Kazakhstan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B7A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 (23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B7AC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 (45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1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7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6.9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6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vlodar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 (3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1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 (7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.2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5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ymkent city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0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urkestan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 (2.5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2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(3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4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.5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-Kazakhstan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 (2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0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3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13.8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6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7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5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mbyl reg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 (7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 (5.9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 (9.6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6.2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11.8%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6.7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.4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3748" w:rsidRPr="00203748" w:rsidTr="00203748"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 w:rsidR="00DB7A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</w:t>
            </w: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8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DB7A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</w:t>
            </w: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DB7AC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,</w:t>
            </w: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37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203748" w:rsidRPr="00203748" w:rsidRDefault="00203748" w:rsidP="002037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2772" w:rsidRPr="007C137A" w:rsidTr="00203748">
        <w:tc>
          <w:tcPr>
            <w:tcW w:w="14906" w:type="dxa"/>
            <w:gridSpan w:val="12"/>
            <w:shd w:val="clear" w:color="auto" w:fill="auto"/>
            <w:vAlign w:val="bottom"/>
          </w:tcPr>
          <w:p w:rsidR="00034576" w:rsidRPr="00203748" w:rsidRDefault="00034576" w:rsidP="000345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able footnotes</w:t>
            </w:r>
          </w:p>
          <w:p w:rsidR="00034576" w:rsidRPr="00203748" w:rsidRDefault="00034576" w:rsidP="000345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*</w:t>
            </w:r>
            <w:r w:rsidR="00DA09E8" w:rsidRPr="00203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A09E8"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earson's chi-squared</w:t>
            </w:r>
          </w:p>
          <w:p w:rsidR="00EE2772" w:rsidRPr="00203748" w:rsidRDefault="009370F8" w:rsidP="007C13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74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ICD-10 codes:</w:t>
            </w:r>
            <w:r w:rsidRPr="00203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1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80.0 - Endometriosis of uterus</w:t>
            </w:r>
            <w:bookmarkStart w:id="0" w:name="_GoBack"/>
            <w:bookmarkEnd w:id="0"/>
            <w:r w:rsidR="003C12A6"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; </w:t>
            </w:r>
            <w:r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80.1</w:t>
            </w:r>
            <w:r w:rsidR="003C12A6"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- Endometriosis of ovary; </w:t>
            </w:r>
            <w:r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80.2</w:t>
            </w:r>
            <w:r w:rsidR="003C12A6"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- Endometriosis of fallopian tube; </w:t>
            </w:r>
            <w:r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80.3</w:t>
            </w:r>
            <w:r w:rsidR="003C12A6"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- Endometriosis of pelvic peritoneum;  </w:t>
            </w:r>
            <w:r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80.4</w:t>
            </w:r>
            <w:r w:rsidR="003C12A6"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- Endometriosis of rectovaginal septum and vagina;  </w:t>
            </w:r>
            <w:r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8</w:t>
            </w:r>
            <w:r w:rsidR="003C12A6"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0.5 - Endometriosis of intestine; </w:t>
            </w:r>
            <w:r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80.6</w:t>
            </w:r>
            <w:r w:rsidR="003C12A6"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- Endometriosis in cutaneous scar; </w:t>
            </w:r>
            <w:r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80.8</w:t>
            </w:r>
            <w:r w:rsidR="003C12A6"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- </w:t>
            </w:r>
            <w:r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ab/>
            </w:r>
            <w:r w:rsidR="003C12A6"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Other endometriosis; </w:t>
            </w:r>
            <w:r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80.9</w:t>
            </w:r>
            <w:r w:rsidR="003C12A6" w:rsidRPr="00203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- Endometriosis, unspecified</w:t>
            </w:r>
          </w:p>
        </w:tc>
      </w:tr>
    </w:tbl>
    <w:p w:rsidR="000A0C57" w:rsidRPr="00034576" w:rsidRDefault="000A0C57">
      <w:pPr>
        <w:rPr>
          <w:lang w:val="en-US"/>
        </w:rPr>
      </w:pPr>
    </w:p>
    <w:sectPr w:rsidR="000A0C57" w:rsidRPr="00034576" w:rsidSect="007A0ED1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5DEF" w:rsidRDefault="006D5DEF" w:rsidP="007A0ED1">
      <w:pPr>
        <w:spacing w:after="0" w:line="240" w:lineRule="auto"/>
      </w:pPr>
      <w:r>
        <w:separator/>
      </w:r>
    </w:p>
  </w:endnote>
  <w:endnote w:type="continuationSeparator" w:id="0">
    <w:p w:rsidR="006D5DEF" w:rsidRDefault="006D5DEF" w:rsidP="007A0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5DEF" w:rsidRDefault="006D5DEF" w:rsidP="007A0ED1">
      <w:pPr>
        <w:spacing w:after="0" w:line="240" w:lineRule="auto"/>
      </w:pPr>
      <w:r>
        <w:separator/>
      </w:r>
    </w:p>
  </w:footnote>
  <w:footnote w:type="continuationSeparator" w:id="0">
    <w:p w:rsidR="006D5DEF" w:rsidRDefault="006D5DEF" w:rsidP="007A0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D1B"/>
    <w:rsid w:val="00034576"/>
    <w:rsid w:val="000A0C57"/>
    <w:rsid w:val="000C7D1B"/>
    <w:rsid w:val="00203748"/>
    <w:rsid w:val="00204F4A"/>
    <w:rsid w:val="0022480D"/>
    <w:rsid w:val="00313228"/>
    <w:rsid w:val="00313D72"/>
    <w:rsid w:val="003C12A6"/>
    <w:rsid w:val="006D5DEF"/>
    <w:rsid w:val="007A0ED1"/>
    <w:rsid w:val="007C137A"/>
    <w:rsid w:val="007F403A"/>
    <w:rsid w:val="009370F8"/>
    <w:rsid w:val="0099742E"/>
    <w:rsid w:val="009A1723"/>
    <w:rsid w:val="009E6E2A"/>
    <w:rsid w:val="00A03115"/>
    <w:rsid w:val="00A22CD5"/>
    <w:rsid w:val="00CC64AE"/>
    <w:rsid w:val="00D74448"/>
    <w:rsid w:val="00DA09E8"/>
    <w:rsid w:val="00DB7ACD"/>
    <w:rsid w:val="00DC0FCC"/>
    <w:rsid w:val="00DF17E9"/>
    <w:rsid w:val="00DF1DDB"/>
    <w:rsid w:val="00EE2772"/>
    <w:rsid w:val="00F8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5371B9-0CAB-425C-874F-6171A1F3C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0ED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ED1"/>
  </w:style>
  <w:style w:type="paragraph" w:styleId="Footer">
    <w:name w:val="footer"/>
    <w:basedOn w:val="Normal"/>
    <w:link w:val="FooterChar"/>
    <w:uiPriority w:val="99"/>
    <w:unhideWhenUsed/>
    <w:rsid w:val="007A0ED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7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Учетная запись Майкрософт</dc:creator>
  <cp:keywords/>
  <dc:description/>
  <cp:lastModifiedBy>Gulzhanat Aimagambetova</cp:lastModifiedBy>
  <cp:revision>7</cp:revision>
  <dcterms:created xsi:type="dcterms:W3CDTF">2023-07-26T04:43:00Z</dcterms:created>
  <dcterms:modified xsi:type="dcterms:W3CDTF">2024-11-27T06:15:00Z</dcterms:modified>
</cp:coreProperties>
</file>